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831" w:rsidRDefault="00617831"/>
    <w:p w:rsidR="00526AA3" w:rsidRPr="00526AA3" w:rsidRDefault="00526AA3" w:rsidP="00526AA3">
      <w:pPr>
        <w:widowControl/>
        <w:spacing w:line="312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A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 w:rsidRPr="00526A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1. Primers used for qRT-PCR </w:t>
      </w:r>
      <w:r w:rsidRPr="00526AA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validation</w:t>
      </w:r>
      <w:r w:rsidRPr="00526A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selected gen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2"/>
        <w:gridCol w:w="2596"/>
        <w:gridCol w:w="2606"/>
        <w:gridCol w:w="891"/>
        <w:gridCol w:w="841"/>
      </w:tblGrid>
      <w:tr w:rsidR="00526AA3" w:rsidRPr="00526AA3" w:rsidTr="00F1437D">
        <w:trPr>
          <w:trHeight w:val="270"/>
          <w:jc w:val="center"/>
        </w:trPr>
        <w:tc>
          <w:tcPr>
            <w:tcW w:w="98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AA3" w:rsidRPr="00526AA3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26AA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5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AA3" w:rsidRPr="00526AA3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26AA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15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AA3" w:rsidRPr="00526AA3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26AA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63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AA3" w:rsidRPr="00526AA3" w:rsidRDefault="00C72CF1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ize</w:t>
            </w:r>
            <w:r w:rsidR="007C123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bp)</w:t>
            </w:r>
          </w:p>
        </w:tc>
        <w:tc>
          <w:tcPr>
            <w:tcW w:w="28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AA3" w:rsidRPr="00526AA3" w:rsidRDefault="00526AA3" w:rsidP="00526AA3">
            <w:pPr>
              <w:widowControl/>
              <w:spacing w:line="312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26AA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m</w:t>
            </w:r>
            <w:r w:rsidR="00C65B4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r w:rsidR="00C65B40" w:rsidRPr="00C65B4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  <w:r w:rsidR="00C65B4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)</w:t>
            </w:r>
          </w:p>
        </w:tc>
      </w:tr>
      <w:tr w:rsidR="00526AA3" w:rsidRPr="00526AA3" w:rsidTr="00F1437D">
        <w:trPr>
          <w:trHeight w:val="270"/>
          <w:jc w:val="center"/>
        </w:trPr>
        <w:tc>
          <w:tcPr>
            <w:tcW w:w="9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LOC114164089</w:t>
            </w:r>
          </w:p>
        </w:tc>
        <w:tc>
          <w:tcPr>
            <w:tcW w:w="15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GTAGCGTGACTGGGTTGGAT</w:t>
            </w:r>
          </w:p>
        </w:tc>
        <w:tc>
          <w:tcPr>
            <w:tcW w:w="15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GAAGAACCAGGCGGTGTAGA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44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0</w:t>
            </w:r>
          </w:p>
        </w:tc>
      </w:tr>
      <w:tr w:rsidR="00526AA3" w:rsidRPr="00526AA3" w:rsidTr="00F1437D">
        <w:trPr>
          <w:trHeight w:val="270"/>
          <w:jc w:val="center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LOC114189602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CTGTCTCAATTTCGCCGACT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CATCAC</w:t>
            </w:r>
            <w:bookmarkStart w:id="0" w:name="_GoBack"/>
            <w:bookmarkEnd w:id="0"/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CTCGAAGCAACG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43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0</w:t>
            </w:r>
          </w:p>
        </w:tc>
      </w:tr>
      <w:tr w:rsidR="00526AA3" w:rsidRPr="00526AA3" w:rsidTr="00F1437D">
        <w:trPr>
          <w:trHeight w:val="270"/>
          <w:jc w:val="center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LOC114177333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CAAATGCCAAGGAGATACGG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CCATGTTCTGAAGCCACTCA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52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0</w:t>
            </w:r>
          </w:p>
        </w:tc>
      </w:tr>
      <w:tr w:rsidR="00526AA3" w:rsidRPr="00526AA3" w:rsidTr="00F1437D">
        <w:trPr>
          <w:trHeight w:val="270"/>
          <w:jc w:val="center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LOC114174637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GGGTTCCCAACAACAACAAC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GTTGGCTCACCTCTTCATCC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31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0</w:t>
            </w:r>
          </w:p>
        </w:tc>
      </w:tr>
      <w:tr w:rsidR="00526AA3" w:rsidRPr="00526AA3" w:rsidTr="00F1437D">
        <w:trPr>
          <w:trHeight w:val="270"/>
          <w:jc w:val="center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LOC114181127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GCAGTAAGGCATCCCAAGAA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AAGTTGAGACAGGCGTACCG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30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0</w:t>
            </w:r>
          </w:p>
        </w:tc>
      </w:tr>
      <w:tr w:rsidR="00526AA3" w:rsidRPr="00526AA3" w:rsidTr="00F1437D">
        <w:trPr>
          <w:trHeight w:val="270"/>
          <w:jc w:val="center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LOC114192600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GAGACACGTCACCCTGTGT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CAGAGGAGGTAGCCGAGTTG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36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0</w:t>
            </w:r>
          </w:p>
        </w:tc>
      </w:tr>
      <w:tr w:rsidR="00526AA3" w:rsidRPr="00526AA3" w:rsidTr="00F1437D">
        <w:trPr>
          <w:trHeight w:val="270"/>
          <w:jc w:val="center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LOC114174123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ATTTCCCCGAACTAGCCTCA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ATAACCAAAGCCACCTGCAC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30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0</w:t>
            </w:r>
          </w:p>
        </w:tc>
      </w:tr>
      <w:tr w:rsidR="00526AA3" w:rsidRPr="00526AA3" w:rsidTr="00F1437D">
        <w:trPr>
          <w:trHeight w:val="270"/>
          <w:jc w:val="center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LOC114177032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CAACTCCGCCATTCTCAACT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CGGCAGTTCCACTATCTCC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39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0</w:t>
            </w:r>
          </w:p>
        </w:tc>
      </w:tr>
      <w:tr w:rsidR="00526AA3" w:rsidRPr="00526AA3" w:rsidTr="00F1437D">
        <w:trPr>
          <w:trHeight w:val="270"/>
          <w:jc w:val="center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LOC114191951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CGGTTACTCCCAAACCTCAA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AGGCTCTCGCAGCTTCTTC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31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0</w:t>
            </w:r>
          </w:p>
        </w:tc>
      </w:tr>
      <w:tr w:rsidR="00526AA3" w:rsidRPr="00526AA3" w:rsidTr="00F1437D">
        <w:trPr>
          <w:trHeight w:val="270"/>
          <w:jc w:val="center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LOC114163069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GGCTTAACTTCCCCAACCTC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ATGGTCTTGTCGTCCGAAAC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38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0</w:t>
            </w:r>
          </w:p>
        </w:tc>
      </w:tr>
      <w:tr w:rsidR="00526AA3" w:rsidRPr="00526AA3" w:rsidTr="00F1437D">
        <w:trPr>
          <w:trHeight w:val="270"/>
          <w:jc w:val="center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LOC114194502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CCCTCTCCCTCAACTTCCT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AAGTCGCCTCGGAGTCTGTA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30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0</w:t>
            </w:r>
          </w:p>
        </w:tc>
      </w:tr>
      <w:tr w:rsidR="00526AA3" w:rsidRPr="00526AA3" w:rsidTr="00F1437D">
        <w:trPr>
          <w:trHeight w:val="270"/>
          <w:jc w:val="center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LOC114165708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CTGTCCTCCTGCATCTGTGA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ATGAACGGTAGCCTTTGGTG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41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0</w:t>
            </w:r>
          </w:p>
        </w:tc>
      </w:tr>
      <w:tr w:rsidR="00526AA3" w:rsidRPr="00526AA3" w:rsidTr="00F1437D">
        <w:trPr>
          <w:trHeight w:val="270"/>
          <w:jc w:val="center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LOC114164596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GCTACCTTTTGGCCCTATG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CCGTGTTGGATTTTGTGTTG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40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0</w:t>
            </w:r>
          </w:p>
        </w:tc>
      </w:tr>
      <w:tr w:rsidR="00526AA3" w:rsidRPr="00526AA3" w:rsidTr="00F1437D">
        <w:trPr>
          <w:trHeight w:val="270"/>
          <w:jc w:val="center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LOC114163126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CCAGAGGTGGGATTGTCAGT</w:t>
            </w:r>
          </w:p>
        </w:tc>
        <w:tc>
          <w:tcPr>
            <w:tcW w:w="1551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CAACCCCTTCAAAGTTGCTC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41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0</w:t>
            </w:r>
          </w:p>
        </w:tc>
      </w:tr>
      <w:tr w:rsidR="00526AA3" w:rsidRPr="00526AA3" w:rsidTr="00F1437D">
        <w:trPr>
          <w:trHeight w:val="270"/>
          <w:jc w:val="center"/>
        </w:trPr>
        <w:tc>
          <w:tcPr>
            <w:tcW w:w="98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LOC114178324</w:t>
            </w:r>
          </w:p>
        </w:tc>
        <w:tc>
          <w:tcPr>
            <w:tcW w:w="155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GTCTTCCCCAATGTCCTCCT</w:t>
            </w:r>
          </w:p>
        </w:tc>
        <w:tc>
          <w:tcPr>
            <w:tcW w:w="155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CTTTCTGCAAGCCGTTTTCT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53</w:t>
            </w:r>
          </w:p>
        </w:tc>
        <w:tc>
          <w:tcPr>
            <w:tcW w:w="28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0</w:t>
            </w:r>
          </w:p>
        </w:tc>
      </w:tr>
      <w:tr w:rsidR="00526AA3" w:rsidRPr="00526AA3" w:rsidTr="00F1437D">
        <w:trPr>
          <w:trHeight w:val="270"/>
          <w:jc w:val="center"/>
        </w:trPr>
        <w:tc>
          <w:tcPr>
            <w:tcW w:w="98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LOC114185033</w:t>
            </w:r>
          </w:p>
        </w:tc>
        <w:tc>
          <w:tcPr>
            <w:tcW w:w="155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AATGATCGGAATGGAAGCTG</w:t>
            </w:r>
          </w:p>
        </w:tc>
        <w:tc>
          <w:tcPr>
            <w:tcW w:w="155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TGGAATGTGCTGAGAGATGC</w:t>
            </w:r>
          </w:p>
        </w:tc>
        <w:tc>
          <w:tcPr>
            <w:tcW w:w="63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264</w:t>
            </w:r>
          </w:p>
        </w:tc>
        <w:tc>
          <w:tcPr>
            <w:tcW w:w="28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26AA3" w:rsidRPr="00C65B40" w:rsidRDefault="00526AA3" w:rsidP="00526AA3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  <w:r w:rsidRPr="00C65B40"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  <w:t>60</w:t>
            </w:r>
          </w:p>
        </w:tc>
      </w:tr>
    </w:tbl>
    <w:p w:rsidR="00526AA3" w:rsidRDefault="00526AA3">
      <w:pPr>
        <w:rPr>
          <w:rFonts w:hint="eastAsia"/>
        </w:rPr>
      </w:pPr>
    </w:p>
    <w:sectPr w:rsidR="00526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3NDA1NDM1NzYyMzVQ0lEKTi0uzszPAykwrAUAsg+VRiwAAAA="/>
  </w:docVars>
  <w:rsids>
    <w:rsidRoot w:val="004C7529"/>
    <w:rsid w:val="004C7529"/>
    <w:rsid w:val="00526AA3"/>
    <w:rsid w:val="00617831"/>
    <w:rsid w:val="007C1239"/>
    <w:rsid w:val="00C65B40"/>
    <w:rsid w:val="00C72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68AEC"/>
  <w15:chartTrackingRefBased/>
  <w15:docId w15:val="{EA565CE3-F746-4ACF-966F-2D51313FA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qiang Tan</dc:creator>
  <cp:keywords/>
  <dc:description/>
  <cp:lastModifiedBy>Huaqiang Tan</cp:lastModifiedBy>
  <cp:revision>5</cp:revision>
  <dcterms:created xsi:type="dcterms:W3CDTF">2021-10-04T03:08:00Z</dcterms:created>
  <dcterms:modified xsi:type="dcterms:W3CDTF">2021-10-04T03:25:00Z</dcterms:modified>
</cp:coreProperties>
</file>